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00"/>
        <w:gridCol w:w="2703"/>
      </w:tblGrid>
      <w:tr w:rsidR="00376E3A" w:rsidRPr="00376E3A" w:rsidTr="00376E3A">
        <w:trPr>
          <w:trHeight w:val="45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oo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</w:t>
            </w: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ptide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</w:t>
            </w: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quence</w:t>
            </w:r>
            <w:proofErr w:type="spellEnd"/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1-2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DIQMTTQSPSSLSASVGDRVT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9-2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SSLSNASVGDRVTITCKASQN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17-3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DRVTYITCKASQNVGTNVAWY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25-4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ASQNPVGTNVAWYQQKPGKAP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33-5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VAWYSQQKPGKAPKALIYSAS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41-6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GKAPYKALIYSASFLYSGVPY</w:t>
            </w:r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49-68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YSASGFLYSGVPYRFSGSGSG</w:t>
            </w:r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57-7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GVPYSRFSGSGSGTDFTLTIS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65-8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SGSGATDFTLTISSLQPEDFA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73-9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LTISNSLQPEDFATYYCQQYN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81-10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EDFAQTYYCQQYNIYPLTFGQ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89-10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QQYNRIYPLTFGQGTKVEIKR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L97-11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TFGQFGTKVEIKRTVAAPSVF</w:t>
            </w:r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1-20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EVQLLVESGGGLVQPGGSLRL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9-2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GGLVVQPGGSLRLSCAASGYV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17-3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SLRLWSCAASGYVFTDYGMNW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25-4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SGYVGFTDYGMNWVRQAPGKG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33-5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GMNWNVRQAPGKGLEWMGWIN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41-6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PGKGYLEWMGWINTYIGEPIY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49-6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GWINFTYIGEPIYADSVKGRF</w:t>
            </w:r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57-76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EPIYKADSVKGRFTFSLDTSK</w:t>
            </w:r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65-8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KGRFNTFSLDTSKSTAYLQMN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73-9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DTSKASTAYLQMNSLRAEDTA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81-10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LQMNYSLRAEDTAVYYCARGY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89-10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EDTAWVYYCARGYRSYAMDYW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97-11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ARGYVRSYAMDYWGQGTLVTV</w:t>
            </w:r>
          </w:p>
        </w:tc>
      </w:tr>
      <w:tr w:rsidR="00376E3A" w:rsidRPr="00376E3A" w:rsidTr="00376E3A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105-12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MDYWPGQGTLVTVSSASTKGP</w:t>
            </w:r>
          </w:p>
        </w:tc>
      </w:tr>
      <w:tr w:rsidR="00376E3A" w:rsidRPr="00376E3A" w:rsidTr="00376E3A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H113-132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3A" w:rsidRPr="00376E3A" w:rsidRDefault="00376E3A" w:rsidP="00376E3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</w:pPr>
            <w:r w:rsidRPr="00376E3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r-FR"/>
              </w:rPr>
              <w:t>LVTVSSSASTKGPSVFPLAPS</w:t>
            </w:r>
          </w:p>
        </w:tc>
      </w:tr>
    </w:tbl>
    <w:p w:rsidR="00C34E32" w:rsidRDefault="00C34E32"/>
    <w:p w:rsidR="00B85EFB" w:rsidRPr="00B85EFB" w:rsidRDefault="00B85EFB">
      <w:pPr>
        <w:rPr>
          <w:lang w:val="en-US"/>
        </w:rPr>
      </w:pPr>
      <w:bookmarkStart w:id="0" w:name="_GoBack"/>
      <w:bookmarkEnd w:id="0"/>
      <w:r w:rsidRPr="00B85EFB">
        <w:rPr>
          <w:lang w:val="en-US"/>
        </w:rPr>
        <w:t>Tab</w:t>
      </w:r>
      <w:r>
        <w:rPr>
          <w:lang w:val="en-US"/>
        </w:rPr>
        <w:t>le</w:t>
      </w:r>
      <w:r w:rsidRPr="00B85EFB">
        <w:rPr>
          <w:lang w:val="en-US"/>
        </w:rPr>
        <w:t xml:space="preserve"> S1 : sequences of t</w:t>
      </w:r>
      <w:r>
        <w:rPr>
          <w:lang w:val="en-US"/>
        </w:rPr>
        <w:t>he</w:t>
      </w:r>
      <w:r w:rsidRPr="00B85EFB">
        <w:rPr>
          <w:lang w:val="en-US"/>
        </w:rPr>
        <w:t xml:space="preserve"> overlapping peptides and composition of the pools</w:t>
      </w:r>
    </w:p>
    <w:sectPr w:rsidR="00B85EFB" w:rsidRPr="00B85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E3A"/>
    <w:rsid w:val="00376E3A"/>
    <w:rsid w:val="00B85EFB"/>
    <w:rsid w:val="00C3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672A4"/>
  <w15:chartTrackingRefBased/>
  <w15:docId w15:val="{62B10A93-AFDB-4815-AB56-9BD3288F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LERE Bernard</dc:creator>
  <cp:keywords/>
  <dc:description/>
  <cp:lastModifiedBy>MAILLERE Bernard</cp:lastModifiedBy>
  <cp:revision>2</cp:revision>
  <dcterms:created xsi:type="dcterms:W3CDTF">2022-01-03T11:26:00Z</dcterms:created>
  <dcterms:modified xsi:type="dcterms:W3CDTF">2022-01-03T11:26:00Z</dcterms:modified>
</cp:coreProperties>
</file>